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993F8" w14:textId="77777777" w:rsidR="00C679F8" w:rsidRPr="001C34F7" w:rsidRDefault="001C34F7" w:rsidP="001C34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32"/>
        </w:rPr>
      </w:pPr>
      <w:r w:rsidRPr="001C34F7">
        <w:rPr>
          <w:rFonts w:ascii="Times New Roman" w:hAnsi="Times New Roman" w:cs="Times New Roman"/>
          <w:b/>
          <w:sz w:val="32"/>
        </w:rPr>
        <w:t>Supplementaries</w:t>
      </w:r>
      <w:r>
        <w:rPr>
          <w:rFonts w:ascii="Times New Roman" w:hAnsi="Times New Roman" w:cs="Times New Roman"/>
          <w:b/>
          <w:sz w:val="32"/>
        </w:rPr>
        <w:t xml:space="preserve"> </w:t>
      </w:r>
      <w:r w:rsidRPr="00935075">
        <w:rPr>
          <w:rFonts w:ascii="Times New Roman" w:hAnsi="Times New Roman" w:cs="Times New Roman"/>
          <w:b/>
          <w:sz w:val="32"/>
        </w:rPr>
        <w:t>Newcastle–Ottawa scale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07"/>
        <w:gridCol w:w="1750"/>
        <w:gridCol w:w="1205"/>
        <w:gridCol w:w="1621"/>
        <w:gridCol w:w="1285"/>
        <w:gridCol w:w="1094"/>
      </w:tblGrid>
      <w:tr w:rsidR="001C34F7" w14:paraId="6540299C" w14:textId="77777777" w:rsidTr="003A7C8A">
        <w:tc>
          <w:tcPr>
            <w:tcW w:w="9776" w:type="dxa"/>
            <w:gridSpan w:val="7"/>
            <w:shd w:val="clear" w:color="auto" w:fill="7F7F7F" w:themeFill="text1" w:themeFillTint="80"/>
          </w:tcPr>
          <w:p w14:paraId="509E556D" w14:textId="77777777" w:rsidR="001C34F7" w:rsidRDefault="001C34F7" w:rsidP="009E7641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Single Arm Studies</w:t>
            </w:r>
          </w:p>
        </w:tc>
      </w:tr>
      <w:tr w:rsidR="001C34F7" w:rsidRPr="00D90BDC" w14:paraId="6D5D8735" w14:textId="77777777" w:rsidTr="003A7C8A">
        <w:tc>
          <w:tcPr>
            <w:tcW w:w="1414" w:type="dxa"/>
            <w:shd w:val="clear" w:color="auto" w:fill="auto"/>
          </w:tcPr>
          <w:p w14:paraId="69893EE7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Name</w:t>
            </w:r>
          </w:p>
        </w:tc>
        <w:tc>
          <w:tcPr>
            <w:tcW w:w="1407" w:type="dxa"/>
            <w:shd w:val="clear" w:color="auto" w:fill="auto"/>
          </w:tcPr>
          <w:p w14:paraId="513F2013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Country</w:t>
            </w:r>
          </w:p>
        </w:tc>
        <w:tc>
          <w:tcPr>
            <w:tcW w:w="1750" w:type="dxa"/>
            <w:shd w:val="clear" w:color="auto" w:fill="auto"/>
          </w:tcPr>
          <w:p w14:paraId="7DBE51EA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Study design</w:t>
            </w:r>
          </w:p>
        </w:tc>
        <w:tc>
          <w:tcPr>
            <w:tcW w:w="1205" w:type="dxa"/>
            <w:shd w:val="clear" w:color="auto" w:fill="auto"/>
          </w:tcPr>
          <w:p w14:paraId="0959761F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lection</w:t>
            </w:r>
          </w:p>
        </w:tc>
        <w:tc>
          <w:tcPr>
            <w:tcW w:w="1621" w:type="dxa"/>
            <w:shd w:val="clear" w:color="auto" w:fill="auto"/>
          </w:tcPr>
          <w:p w14:paraId="48153D55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mparability</w:t>
            </w:r>
          </w:p>
        </w:tc>
        <w:tc>
          <w:tcPr>
            <w:tcW w:w="1285" w:type="dxa"/>
            <w:shd w:val="clear" w:color="auto" w:fill="auto"/>
          </w:tcPr>
          <w:p w14:paraId="71DEB6F3" w14:textId="77777777" w:rsidR="001C34F7" w:rsidRPr="00D90BDC" w:rsidRDefault="0075078D" w:rsidP="009E764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Outcome</w:t>
            </w:r>
          </w:p>
        </w:tc>
        <w:tc>
          <w:tcPr>
            <w:tcW w:w="1094" w:type="dxa"/>
            <w:shd w:val="clear" w:color="auto" w:fill="auto"/>
          </w:tcPr>
          <w:p w14:paraId="081D76A7" w14:textId="77777777" w:rsidR="001C34F7" w:rsidRPr="00D90BDC" w:rsidRDefault="001C34F7" w:rsidP="009E764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ot</w:t>
            </w:r>
          </w:p>
        </w:tc>
      </w:tr>
      <w:tr w:rsidR="009B6453" w14:paraId="55A3E558" w14:textId="77777777" w:rsidTr="003A7C8A">
        <w:tc>
          <w:tcPr>
            <w:tcW w:w="1414" w:type="dxa"/>
          </w:tcPr>
          <w:p w14:paraId="3818F257" w14:textId="77777777" w:rsidR="009B6453" w:rsidRPr="006D783D" w:rsidRDefault="009B6453" w:rsidP="009B6453">
            <w:pPr>
              <w:shd w:val="clear" w:color="auto" w:fill="FFFFFF"/>
              <w:rPr>
                <w:rFonts w:ascii="Garamond" w:eastAsia="Times New Roman" w:hAnsi="Garamond" w:cs="Times New Roman"/>
                <w:b/>
                <w:color w:val="2E2E2E"/>
                <w:lang w:val="en-GB" w:eastAsia="it-IT"/>
              </w:rPr>
            </w:pPr>
            <w:r w:rsidRPr="006D783D">
              <w:rPr>
                <w:rFonts w:ascii="Garamond" w:eastAsia="Times New Roman" w:hAnsi="Garamond" w:cs="Times New Roman"/>
                <w:b/>
                <w:color w:val="2E2E2E"/>
                <w:lang w:val="en-GB" w:eastAsia="it-IT"/>
              </w:rPr>
              <w:t>Cao D.</w:t>
            </w:r>
          </w:p>
          <w:p w14:paraId="3015D7A3" w14:textId="77777777" w:rsidR="009B6453" w:rsidRPr="007D0EDF" w:rsidRDefault="009B6453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  <w:lang w:val="en-US"/>
              </w:rPr>
              <w:t>2013</w:t>
            </w:r>
          </w:p>
        </w:tc>
        <w:tc>
          <w:tcPr>
            <w:tcW w:w="1407" w:type="dxa"/>
          </w:tcPr>
          <w:p w14:paraId="50FE4E7F" w14:textId="77777777" w:rsidR="009B6453" w:rsidRPr="006D783D" w:rsidRDefault="009B6453" w:rsidP="009B6453">
            <w:pPr>
              <w:rPr>
                <w:rFonts w:ascii="Garamond" w:hAnsi="Garamond" w:cs="Times New Roman"/>
                <w:lang w:val="en-GB"/>
              </w:rPr>
            </w:pPr>
            <w:r w:rsidRPr="006D783D">
              <w:rPr>
                <w:rFonts w:ascii="Garamond" w:hAnsi="Garamond" w:cs="Times New Roman"/>
                <w:lang w:val="en-GB"/>
              </w:rPr>
              <w:t>China</w:t>
            </w:r>
          </w:p>
          <w:p w14:paraId="47164683" w14:textId="77777777" w:rsidR="009B6453" w:rsidRPr="006D783D" w:rsidRDefault="009B6453" w:rsidP="009B6453">
            <w:pPr>
              <w:rPr>
                <w:rFonts w:ascii="Garamond" w:hAnsi="Garamond" w:cs="Times New Roman"/>
                <w:lang w:val="en-GB"/>
              </w:rPr>
            </w:pPr>
          </w:p>
        </w:tc>
        <w:tc>
          <w:tcPr>
            <w:tcW w:w="1750" w:type="dxa"/>
          </w:tcPr>
          <w:p w14:paraId="3C9BEA67" w14:textId="77777777" w:rsidR="009B6453" w:rsidRPr="006D783D" w:rsidRDefault="009B6453" w:rsidP="009B6453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Prospective</w:t>
            </w:r>
          </w:p>
          <w:p w14:paraId="447C50F4" w14:textId="77777777" w:rsidR="009B6453" w:rsidRPr="006D783D" w:rsidRDefault="009B6453" w:rsidP="009B6453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 xml:space="preserve">Case-control </w:t>
            </w:r>
          </w:p>
          <w:p w14:paraId="703A6AD1" w14:textId="77777777" w:rsidR="009B6453" w:rsidRPr="006D783D" w:rsidRDefault="009B6453" w:rsidP="009B6453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Multicentric</w:t>
            </w:r>
          </w:p>
          <w:p w14:paraId="0C20CD63" w14:textId="77777777" w:rsidR="009B6453" w:rsidRPr="007C2506" w:rsidRDefault="009B6453" w:rsidP="009B6453">
            <w:pPr>
              <w:rPr>
                <w:rFonts w:ascii="Garamond" w:hAnsi="Garamond"/>
                <w:lang w:val="en-GB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6174135F" w14:textId="77777777" w:rsidR="009B6453" w:rsidRPr="008A3205" w:rsidRDefault="009B6453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3D181D7F" w14:textId="77777777" w:rsidR="009B6453" w:rsidRPr="008A3205" w:rsidRDefault="009B6453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285" w:type="dxa"/>
          </w:tcPr>
          <w:p w14:paraId="61305FE2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</w:p>
        </w:tc>
        <w:tc>
          <w:tcPr>
            <w:tcW w:w="1094" w:type="dxa"/>
          </w:tcPr>
          <w:p w14:paraId="17DB5DA3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9B6453" w14:paraId="5AE71A73" w14:textId="77777777" w:rsidTr="003A7C8A">
        <w:tc>
          <w:tcPr>
            <w:tcW w:w="1414" w:type="dxa"/>
          </w:tcPr>
          <w:p w14:paraId="0BA2447A" w14:textId="77777777" w:rsidR="009B6453" w:rsidRPr="008A3205" w:rsidRDefault="009B6453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De Vincenzo 2021</w:t>
            </w:r>
          </w:p>
        </w:tc>
        <w:tc>
          <w:tcPr>
            <w:tcW w:w="1407" w:type="dxa"/>
          </w:tcPr>
          <w:p w14:paraId="6B29B830" w14:textId="77777777" w:rsidR="009B6453" w:rsidRPr="008A3205" w:rsidRDefault="009B6453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Italy</w:t>
            </w:r>
          </w:p>
        </w:tc>
        <w:tc>
          <w:tcPr>
            <w:tcW w:w="1750" w:type="dxa"/>
          </w:tcPr>
          <w:p w14:paraId="3A8BE84C" w14:textId="77777777" w:rsidR="009B6453" w:rsidRPr="006D783D" w:rsidRDefault="009B6453" w:rsidP="009B6453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245B83F4" w14:textId="77777777" w:rsidR="009B6453" w:rsidRPr="006D783D" w:rsidRDefault="009B6453" w:rsidP="009B6453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65E1E109" w14:textId="77777777" w:rsidR="009B6453" w:rsidRPr="006D783D" w:rsidRDefault="009B6453" w:rsidP="009B6453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2582F55B" w14:textId="77777777" w:rsidR="009B6453" w:rsidRPr="008A3205" w:rsidRDefault="009B6453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2C0B6ACB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4D0CB334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7B43BA56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70507D62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9B6453" w14:paraId="7D74D292" w14:textId="77777777" w:rsidTr="003A7C8A">
        <w:tc>
          <w:tcPr>
            <w:tcW w:w="1414" w:type="dxa"/>
          </w:tcPr>
          <w:p w14:paraId="6EEEA5BC" w14:textId="77777777" w:rsidR="0075078D" w:rsidRPr="006D783D" w:rsidRDefault="0075078D" w:rsidP="0075078D">
            <w:pPr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Deng X.</w:t>
            </w:r>
          </w:p>
          <w:p w14:paraId="54591615" w14:textId="77777777" w:rsidR="009B6453" w:rsidRPr="008A3205" w:rsidRDefault="0075078D" w:rsidP="0075078D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2017</w:t>
            </w:r>
          </w:p>
        </w:tc>
        <w:tc>
          <w:tcPr>
            <w:tcW w:w="1407" w:type="dxa"/>
          </w:tcPr>
          <w:p w14:paraId="78B0F5F9" w14:textId="77777777" w:rsidR="009B6453" w:rsidRPr="008A3205" w:rsidRDefault="0075078D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</w:rPr>
              <w:t>China</w:t>
            </w:r>
          </w:p>
        </w:tc>
        <w:tc>
          <w:tcPr>
            <w:tcW w:w="1750" w:type="dxa"/>
          </w:tcPr>
          <w:p w14:paraId="37D94333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24F3CB2E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37C65A69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4F87388C" w14:textId="77777777" w:rsidR="009B6453" w:rsidRPr="008A3205" w:rsidRDefault="0075078D" w:rsidP="0075078D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11913ADD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0B8BE843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1159F9C1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43CF296B" w14:textId="77777777" w:rsidR="009B6453" w:rsidRPr="008A3205" w:rsidRDefault="009B6453" w:rsidP="009B6453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6</w:t>
            </w:r>
          </w:p>
        </w:tc>
      </w:tr>
      <w:tr w:rsidR="009B6453" w14:paraId="389DCAD4" w14:textId="77777777" w:rsidTr="003A7C8A">
        <w:tc>
          <w:tcPr>
            <w:tcW w:w="1414" w:type="dxa"/>
          </w:tcPr>
          <w:p w14:paraId="05BF300A" w14:textId="77777777" w:rsidR="0075078D" w:rsidRPr="006D783D" w:rsidRDefault="0075078D" w:rsidP="0075078D">
            <w:pPr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Guo J.</w:t>
            </w:r>
          </w:p>
          <w:p w14:paraId="12A2B2FF" w14:textId="77777777" w:rsidR="009B6453" w:rsidRPr="008A3205" w:rsidRDefault="0075078D" w:rsidP="0075078D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2019</w:t>
            </w:r>
          </w:p>
        </w:tc>
        <w:tc>
          <w:tcPr>
            <w:tcW w:w="1407" w:type="dxa"/>
          </w:tcPr>
          <w:p w14:paraId="06B99F6E" w14:textId="77777777" w:rsidR="009B6453" w:rsidRPr="008A3205" w:rsidRDefault="009B6453" w:rsidP="009B6453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China</w:t>
            </w:r>
          </w:p>
        </w:tc>
        <w:tc>
          <w:tcPr>
            <w:tcW w:w="1750" w:type="dxa"/>
          </w:tcPr>
          <w:p w14:paraId="1A25FAAE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3E0EB622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556E16C9" w14:textId="77777777" w:rsidR="0075078D" w:rsidRPr="006D783D" w:rsidRDefault="0075078D" w:rsidP="0075078D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7B6CEE17" w14:textId="77777777" w:rsidR="009B6453" w:rsidRPr="008A3205" w:rsidRDefault="0075078D" w:rsidP="0075078D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1CF6D6BA" w14:textId="77777777" w:rsidR="009B6453" w:rsidRPr="008A3205" w:rsidRDefault="0075078D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4498667A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25A0260C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0BE05807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9B6453" w14:paraId="0D477FA5" w14:textId="77777777" w:rsidTr="003A7C8A">
        <w:tc>
          <w:tcPr>
            <w:tcW w:w="1414" w:type="dxa"/>
          </w:tcPr>
          <w:p w14:paraId="187AE908" w14:textId="77777777" w:rsidR="007C2506" w:rsidRPr="006D783D" w:rsidRDefault="007C2506" w:rsidP="007C2506">
            <w:pPr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Kim J.</w:t>
            </w:r>
          </w:p>
          <w:p w14:paraId="3E4A8C5B" w14:textId="77777777" w:rsidR="009B6453" w:rsidRPr="007D0EDF" w:rsidRDefault="007C2506" w:rsidP="007C2506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2010</w:t>
            </w:r>
          </w:p>
        </w:tc>
        <w:tc>
          <w:tcPr>
            <w:tcW w:w="1407" w:type="dxa"/>
          </w:tcPr>
          <w:p w14:paraId="4CF75E97" w14:textId="77777777" w:rsidR="007C2506" w:rsidRPr="006D783D" w:rsidRDefault="007C2506" w:rsidP="007C2506">
            <w:pPr>
              <w:rPr>
                <w:rFonts w:ascii="Garamond" w:hAnsi="Garamond" w:cs="Times New Roman"/>
              </w:rPr>
            </w:pPr>
            <w:r w:rsidRPr="006D783D">
              <w:rPr>
                <w:rFonts w:ascii="Garamond" w:hAnsi="Garamond" w:cs="Times New Roman"/>
              </w:rPr>
              <w:t>Korea</w:t>
            </w:r>
          </w:p>
          <w:p w14:paraId="48F4B766" w14:textId="77777777" w:rsidR="009B6453" w:rsidRPr="007D0EDF" w:rsidRDefault="009B6453" w:rsidP="009B6453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14:paraId="6F2C9726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Retrospective</w:t>
            </w:r>
          </w:p>
          <w:p w14:paraId="1CAF7781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Observational</w:t>
            </w:r>
          </w:p>
          <w:p w14:paraId="12885C85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Monocentric</w:t>
            </w:r>
          </w:p>
          <w:p w14:paraId="145206D4" w14:textId="77777777" w:rsidR="009B6453" w:rsidRPr="00E509B7" w:rsidRDefault="007C2506" w:rsidP="007C2506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29DCA272" w14:textId="77777777" w:rsidR="009B6453" w:rsidRPr="008A3205" w:rsidRDefault="009B6453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1050C86F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0625F5B6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7950011C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9B6453" w14:paraId="0946CF8F" w14:textId="77777777" w:rsidTr="003A7C8A">
        <w:tc>
          <w:tcPr>
            <w:tcW w:w="1414" w:type="dxa"/>
          </w:tcPr>
          <w:p w14:paraId="0AF882C9" w14:textId="77777777" w:rsidR="009B6453" w:rsidRPr="007D0EDF" w:rsidRDefault="007C2506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Lanowska M. 2014</w:t>
            </w:r>
          </w:p>
        </w:tc>
        <w:tc>
          <w:tcPr>
            <w:tcW w:w="1407" w:type="dxa"/>
          </w:tcPr>
          <w:p w14:paraId="7ABE0214" w14:textId="77777777" w:rsidR="009B6453" w:rsidRPr="007D0EDF" w:rsidRDefault="007C2506" w:rsidP="009B6453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</w:rPr>
              <w:t>Germany</w:t>
            </w:r>
          </w:p>
        </w:tc>
        <w:tc>
          <w:tcPr>
            <w:tcW w:w="1750" w:type="dxa"/>
          </w:tcPr>
          <w:p w14:paraId="6662A7C8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Retrospective</w:t>
            </w:r>
          </w:p>
          <w:p w14:paraId="71CBA0DC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Observational</w:t>
            </w:r>
          </w:p>
          <w:p w14:paraId="2BE705C5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Monocentric</w:t>
            </w:r>
          </w:p>
          <w:p w14:paraId="58D51521" w14:textId="77777777" w:rsidR="009B6453" w:rsidRPr="007D0EDF" w:rsidRDefault="007C2506" w:rsidP="007C2506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01988688" w14:textId="77777777" w:rsidR="009B6453" w:rsidRPr="007D0EDF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536DC654" w14:textId="77777777" w:rsidR="009B6453" w:rsidRPr="007D0EDF" w:rsidRDefault="009B6453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355E63D4" w14:textId="77777777" w:rsidR="009B6453" w:rsidRPr="007D0EDF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14:paraId="01287CC2" w14:textId="77777777" w:rsidR="009B6453" w:rsidRPr="007D0EDF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9B6453" w14:paraId="4C88B665" w14:textId="77777777" w:rsidTr="003A7C8A">
        <w:tc>
          <w:tcPr>
            <w:tcW w:w="1414" w:type="dxa"/>
          </w:tcPr>
          <w:p w14:paraId="7C955373" w14:textId="77777777" w:rsidR="007C2506" w:rsidRPr="006D783D" w:rsidRDefault="007C2506" w:rsidP="007C2506">
            <w:pPr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</w:rPr>
              <w:t>Li J.</w:t>
            </w:r>
          </w:p>
          <w:p w14:paraId="07AF5875" w14:textId="77777777" w:rsidR="009B6453" w:rsidRPr="007D0EDF" w:rsidRDefault="007C2506" w:rsidP="007C2506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2011</w:t>
            </w:r>
          </w:p>
        </w:tc>
        <w:tc>
          <w:tcPr>
            <w:tcW w:w="1407" w:type="dxa"/>
          </w:tcPr>
          <w:p w14:paraId="6CE12B23" w14:textId="77777777" w:rsidR="007C2506" w:rsidRPr="006D783D" w:rsidRDefault="007C2506" w:rsidP="007C2506">
            <w:pPr>
              <w:rPr>
                <w:rFonts w:ascii="Garamond" w:hAnsi="Garamond" w:cs="Times New Roman"/>
              </w:rPr>
            </w:pPr>
            <w:r w:rsidRPr="006D783D">
              <w:rPr>
                <w:rFonts w:ascii="Garamond" w:hAnsi="Garamond" w:cs="Times New Roman"/>
              </w:rPr>
              <w:t>China</w:t>
            </w:r>
          </w:p>
          <w:p w14:paraId="1540C51E" w14:textId="77777777" w:rsidR="009B6453" w:rsidRPr="007D0EDF" w:rsidRDefault="009B6453" w:rsidP="009B6453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14:paraId="70D6DCD9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Retrospective</w:t>
            </w:r>
          </w:p>
          <w:p w14:paraId="7DE35F93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Observational</w:t>
            </w:r>
          </w:p>
          <w:p w14:paraId="16D6763A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Monocentric</w:t>
            </w:r>
          </w:p>
          <w:p w14:paraId="3C82513C" w14:textId="77777777" w:rsidR="007C2506" w:rsidRPr="006D783D" w:rsidRDefault="007C2506" w:rsidP="007C2506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Study</w:t>
            </w:r>
          </w:p>
          <w:p w14:paraId="6E732D2E" w14:textId="77777777" w:rsidR="009B6453" w:rsidRPr="007D0EDF" w:rsidRDefault="009B6453" w:rsidP="009B6453">
            <w:pPr>
              <w:rPr>
                <w:rFonts w:ascii="Garamond" w:hAnsi="Garamond"/>
              </w:rPr>
            </w:pPr>
          </w:p>
        </w:tc>
        <w:tc>
          <w:tcPr>
            <w:tcW w:w="1205" w:type="dxa"/>
          </w:tcPr>
          <w:p w14:paraId="53993B5D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38875027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3A1ABB30" w14:textId="77777777" w:rsidR="009B6453" w:rsidRPr="008A3205" w:rsidRDefault="007C2506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2E8C042B" w14:textId="77777777" w:rsidR="009B6453" w:rsidRPr="008A3205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9B6453" w14:paraId="05AB46ED" w14:textId="77777777" w:rsidTr="003A7C8A">
        <w:tc>
          <w:tcPr>
            <w:tcW w:w="1414" w:type="dxa"/>
          </w:tcPr>
          <w:p w14:paraId="00841F4B" w14:textId="77777777" w:rsidR="001A59BB" w:rsidRPr="006D783D" w:rsidRDefault="001A59BB" w:rsidP="001A59BB">
            <w:pPr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</w:rPr>
              <w:t xml:space="preserve">Lintner B. </w:t>
            </w:r>
          </w:p>
          <w:p w14:paraId="67B13DE9" w14:textId="77777777" w:rsidR="009B6453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2013</w:t>
            </w:r>
          </w:p>
        </w:tc>
        <w:tc>
          <w:tcPr>
            <w:tcW w:w="1407" w:type="dxa"/>
          </w:tcPr>
          <w:p w14:paraId="15A1004B" w14:textId="77777777" w:rsidR="001A59BB" w:rsidRPr="006D783D" w:rsidRDefault="001A59BB" w:rsidP="001A59BB">
            <w:pPr>
              <w:rPr>
                <w:rFonts w:ascii="Garamond" w:hAnsi="Garamond" w:cs="Times New Roman"/>
                <w:color w:val="323232"/>
                <w:shd w:val="clear" w:color="auto" w:fill="FFFFFF"/>
                <w:lang w:val="en-US"/>
              </w:rPr>
            </w:pPr>
            <w:r w:rsidRPr="006D783D">
              <w:rPr>
                <w:rFonts w:ascii="Garamond" w:hAnsi="Garamond" w:cs="Times New Roman"/>
                <w:color w:val="323232"/>
                <w:shd w:val="clear" w:color="auto" w:fill="FFFFFF"/>
                <w:lang w:val="en-US"/>
              </w:rPr>
              <w:t>Hungary</w:t>
            </w:r>
          </w:p>
          <w:p w14:paraId="5C950AB8" w14:textId="77777777" w:rsidR="001A59BB" w:rsidRPr="006D783D" w:rsidRDefault="001A59BB" w:rsidP="001A59BB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UK</w:t>
            </w:r>
          </w:p>
          <w:p w14:paraId="5CC92E00" w14:textId="77777777" w:rsidR="009B6453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USA</w:t>
            </w:r>
          </w:p>
        </w:tc>
        <w:tc>
          <w:tcPr>
            <w:tcW w:w="1750" w:type="dxa"/>
          </w:tcPr>
          <w:p w14:paraId="2CF6AB30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0E122D94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6A6B31C6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ulticentric</w:t>
            </w:r>
          </w:p>
          <w:p w14:paraId="2D615CD0" w14:textId="77777777" w:rsidR="009B6453" w:rsidRPr="007D0EDF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0B324FEA" w14:textId="77777777" w:rsidR="009B6453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243067E7" w14:textId="77777777" w:rsidR="009B6453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700EBC9E" w14:textId="77777777" w:rsidR="009B6453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0066DFFB" w14:textId="77777777" w:rsidR="009B6453" w:rsidRDefault="001A59BB" w:rsidP="009B64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1A59BB" w14:paraId="1C0A46E8" w14:textId="77777777" w:rsidTr="003A7C8A">
        <w:tc>
          <w:tcPr>
            <w:tcW w:w="1414" w:type="dxa"/>
          </w:tcPr>
          <w:p w14:paraId="16CCA20E" w14:textId="77777777" w:rsidR="001A59BB" w:rsidRPr="006D783D" w:rsidRDefault="001A59BB" w:rsidP="001A59BB">
            <w:pPr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</w:rPr>
              <w:t>Lu Q.</w:t>
            </w:r>
          </w:p>
          <w:p w14:paraId="4371BE86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2014</w:t>
            </w:r>
          </w:p>
        </w:tc>
        <w:tc>
          <w:tcPr>
            <w:tcW w:w="1407" w:type="dxa"/>
          </w:tcPr>
          <w:p w14:paraId="7DA7009E" w14:textId="77777777" w:rsidR="001A59BB" w:rsidRPr="006D783D" w:rsidRDefault="001A59BB" w:rsidP="001A59BB">
            <w:pPr>
              <w:rPr>
                <w:rFonts w:ascii="Garamond" w:hAnsi="Garamond" w:cs="Times New Roman"/>
              </w:rPr>
            </w:pPr>
            <w:r w:rsidRPr="006D783D">
              <w:rPr>
                <w:rFonts w:ascii="Garamond" w:hAnsi="Garamond" w:cs="Times New Roman"/>
              </w:rPr>
              <w:t>China</w:t>
            </w:r>
          </w:p>
        </w:tc>
        <w:tc>
          <w:tcPr>
            <w:tcW w:w="1750" w:type="dxa"/>
          </w:tcPr>
          <w:p w14:paraId="0ACF9F25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5A18F7BA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0AE477A3" w14:textId="77777777" w:rsidR="001A59BB" w:rsidRPr="006D783D" w:rsidRDefault="001A59BB" w:rsidP="001A59BB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ulticentric</w:t>
            </w:r>
          </w:p>
          <w:p w14:paraId="79CE4C41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7A50419C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73F2025E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2651C45D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14:paraId="29E6F323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5</w:t>
            </w:r>
          </w:p>
        </w:tc>
      </w:tr>
      <w:tr w:rsidR="001A59BB" w14:paraId="2EB1FCFA" w14:textId="77777777" w:rsidTr="003A7C8A">
        <w:tc>
          <w:tcPr>
            <w:tcW w:w="1414" w:type="dxa"/>
          </w:tcPr>
          <w:p w14:paraId="30C2EBFC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Marchiol</w:t>
            </w:r>
            <w:r>
              <w:rPr>
                <w:rFonts w:ascii="Garamond" w:hAnsi="Garamond" w:cs="Times New Roman"/>
                <w:b/>
              </w:rPr>
              <w:t>e</w:t>
            </w:r>
            <w:r w:rsidRPr="006D783D">
              <w:rPr>
                <w:rFonts w:ascii="Garamond" w:hAnsi="Garamond" w:cs="Times New Roman"/>
                <w:b/>
              </w:rPr>
              <w:t xml:space="preserve"> P. 2018</w:t>
            </w:r>
          </w:p>
        </w:tc>
        <w:tc>
          <w:tcPr>
            <w:tcW w:w="1407" w:type="dxa"/>
          </w:tcPr>
          <w:p w14:paraId="40E3EEC0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</w:rPr>
              <w:t>France</w:t>
            </w:r>
          </w:p>
        </w:tc>
        <w:tc>
          <w:tcPr>
            <w:tcW w:w="1750" w:type="dxa"/>
          </w:tcPr>
          <w:p w14:paraId="034B0B2E" w14:textId="77777777" w:rsidR="001A59BB" w:rsidRPr="006D783D" w:rsidRDefault="001A59BB" w:rsidP="001A59BB">
            <w:pPr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 xml:space="preserve">Retrospective </w:t>
            </w:r>
          </w:p>
          <w:p w14:paraId="70F88580" w14:textId="77777777" w:rsidR="001A59BB" w:rsidRPr="008A3205" w:rsidRDefault="001A59BB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Observational Monocentric study</w:t>
            </w:r>
          </w:p>
        </w:tc>
        <w:tc>
          <w:tcPr>
            <w:tcW w:w="1205" w:type="dxa"/>
          </w:tcPr>
          <w:p w14:paraId="09267CA3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24882A72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16D117DB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14:paraId="6E8CE820" w14:textId="77777777" w:rsidR="001A59BB" w:rsidRPr="008A3205" w:rsidRDefault="001A59BB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AD6E4A" w14:paraId="2A820B0B" w14:textId="77777777" w:rsidTr="003A7C8A">
        <w:tc>
          <w:tcPr>
            <w:tcW w:w="1414" w:type="dxa"/>
          </w:tcPr>
          <w:p w14:paraId="0D72EC95" w14:textId="77777777" w:rsidR="00AD6E4A" w:rsidRPr="008A3205" w:rsidRDefault="00AD6E4A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Rendón G.    2021</w:t>
            </w:r>
          </w:p>
        </w:tc>
        <w:tc>
          <w:tcPr>
            <w:tcW w:w="1407" w:type="dxa"/>
          </w:tcPr>
          <w:p w14:paraId="0CEACAA7" w14:textId="77777777" w:rsidR="00AD6E4A" w:rsidRPr="008A3205" w:rsidRDefault="00AD6E4A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shd w:val="clear" w:color="auto" w:fill="FFFFFF"/>
              </w:rPr>
              <w:t>Colombia</w:t>
            </w:r>
          </w:p>
        </w:tc>
        <w:tc>
          <w:tcPr>
            <w:tcW w:w="1750" w:type="dxa"/>
          </w:tcPr>
          <w:p w14:paraId="266D16D3" w14:textId="77777777" w:rsidR="00AD6E4A" w:rsidRPr="006D783D" w:rsidRDefault="00AD6E4A" w:rsidP="00AD6E4A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4211724C" w14:textId="77777777" w:rsidR="00AD6E4A" w:rsidRPr="006D783D" w:rsidRDefault="00AD6E4A" w:rsidP="00AD6E4A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325A98B0" w14:textId="77777777" w:rsidR="00AD6E4A" w:rsidRPr="006D783D" w:rsidRDefault="00AD6E4A" w:rsidP="00AD6E4A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58A071ED" w14:textId="77777777" w:rsidR="00AD6E4A" w:rsidRPr="008A3205" w:rsidRDefault="00AD6E4A" w:rsidP="00AD6E4A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1E3F70B5" w14:textId="77777777" w:rsidR="00AD6E4A" w:rsidRPr="008A3205" w:rsidRDefault="00AD6E4A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02D3A0E8" w14:textId="77777777" w:rsidR="00AD6E4A" w:rsidRPr="008A3205" w:rsidRDefault="00AD6E4A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0BD08CE5" w14:textId="77777777" w:rsidR="00AD6E4A" w:rsidRPr="008A3205" w:rsidRDefault="00AD6E4A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5AB9F1E7" w14:textId="77777777" w:rsidR="00AD6E4A" w:rsidRPr="008A3205" w:rsidRDefault="00AD6E4A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AD6E4A" w14:paraId="33A2443E" w14:textId="77777777" w:rsidTr="003A7C8A">
        <w:tc>
          <w:tcPr>
            <w:tcW w:w="1414" w:type="dxa"/>
          </w:tcPr>
          <w:p w14:paraId="59EE7146" w14:textId="77777777" w:rsidR="00AD6E4A" w:rsidRPr="008A3205" w:rsidRDefault="006B780E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b/>
              </w:rPr>
              <w:t>Robova H. 2014</w:t>
            </w:r>
          </w:p>
        </w:tc>
        <w:tc>
          <w:tcPr>
            <w:tcW w:w="1407" w:type="dxa"/>
          </w:tcPr>
          <w:p w14:paraId="2B7C60D3" w14:textId="77777777" w:rsidR="00AD6E4A" w:rsidRPr="008A3205" w:rsidRDefault="006B780E" w:rsidP="001A59BB">
            <w:pPr>
              <w:rPr>
                <w:rFonts w:ascii="Garamond" w:hAnsi="Garamond"/>
              </w:rPr>
            </w:pPr>
            <w:r w:rsidRPr="006D783D">
              <w:rPr>
                <w:rFonts w:ascii="Garamond" w:hAnsi="Garamond" w:cs="Times New Roman"/>
                <w:shd w:val="clear" w:color="auto" w:fill="FFFFFF"/>
              </w:rPr>
              <w:t>Czech Republic</w:t>
            </w:r>
          </w:p>
        </w:tc>
        <w:tc>
          <w:tcPr>
            <w:tcW w:w="1750" w:type="dxa"/>
          </w:tcPr>
          <w:p w14:paraId="5D9B42B0" w14:textId="77777777" w:rsidR="006B780E" w:rsidRPr="006D783D" w:rsidRDefault="006B780E" w:rsidP="006B780E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285A3115" w14:textId="77777777" w:rsidR="006B780E" w:rsidRPr="006D783D" w:rsidRDefault="006B780E" w:rsidP="006B780E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2719AF9F" w14:textId="77777777" w:rsidR="006B780E" w:rsidRPr="006D783D" w:rsidRDefault="006B780E" w:rsidP="006B780E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1F733B0F" w14:textId="77777777" w:rsidR="00AD6E4A" w:rsidRPr="008A3205" w:rsidRDefault="006B780E" w:rsidP="006B780E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22AD6F30" w14:textId="77777777" w:rsidR="00AD6E4A" w:rsidRPr="008A3205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728F5BE0" w14:textId="77777777" w:rsidR="00AD6E4A" w:rsidRPr="008A3205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00C49F9C" w14:textId="77777777" w:rsidR="00AD6E4A" w:rsidRPr="008A3205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14:paraId="122BC146" w14:textId="77777777" w:rsidR="00AD6E4A" w:rsidRPr="008A3205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6B780E" w14:paraId="5AA57326" w14:textId="77777777" w:rsidTr="003A7C8A">
        <w:tc>
          <w:tcPr>
            <w:tcW w:w="1414" w:type="dxa"/>
          </w:tcPr>
          <w:p w14:paraId="7320CB23" w14:textId="77777777" w:rsidR="006B780E" w:rsidRPr="006D783D" w:rsidRDefault="006B780E" w:rsidP="006B780E">
            <w:pPr>
              <w:spacing w:line="259" w:lineRule="auto"/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Salihi R.</w:t>
            </w:r>
          </w:p>
          <w:p w14:paraId="4C1DE048" w14:textId="77777777" w:rsidR="006B780E" w:rsidRPr="006D783D" w:rsidRDefault="006B780E" w:rsidP="006B780E">
            <w:pPr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2015</w:t>
            </w:r>
          </w:p>
        </w:tc>
        <w:tc>
          <w:tcPr>
            <w:tcW w:w="1407" w:type="dxa"/>
          </w:tcPr>
          <w:p w14:paraId="3132153B" w14:textId="77777777" w:rsidR="006B780E" w:rsidRPr="006D783D" w:rsidRDefault="006B780E" w:rsidP="006B780E">
            <w:pPr>
              <w:spacing w:after="160" w:line="259" w:lineRule="auto"/>
              <w:rPr>
                <w:rFonts w:ascii="Garamond" w:hAnsi="Garamond" w:cs="Times New Roman"/>
              </w:rPr>
            </w:pPr>
            <w:r w:rsidRPr="006D783D">
              <w:rPr>
                <w:rFonts w:ascii="Garamond" w:hAnsi="Garamond" w:cs="Times New Roman"/>
              </w:rPr>
              <w:t>Belgium</w:t>
            </w:r>
          </w:p>
          <w:p w14:paraId="69654190" w14:textId="77777777" w:rsidR="006B780E" w:rsidRPr="006D783D" w:rsidRDefault="006B780E" w:rsidP="001A59BB">
            <w:pPr>
              <w:rPr>
                <w:rFonts w:ascii="Garamond" w:hAnsi="Garamond" w:cs="Times New Roman"/>
                <w:shd w:val="clear" w:color="auto" w:fill="FFFFFF"/>
              </w:rPr>
            </w:pPr>
          </w:p>
        </w:tc>
        <w:tc>
          <w:tcPr>
            <w:tcW w:w="1750" w:type="dxa"/>
          </w:tcPr>
          <w:p w14:paraId="6C9115F0" w14:textId="77777777" w:rsidR="006B780E" w:rsidRPr="006D783D" w:rsidRDefault="006B780E" w:rsidP="006B780E">
            <w:pPr>
              <w:spacing w:line="259" w:lineRule="auto"/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Retrospective</w:t>
            </w:r>
          </w:p>
          <w:p w14:paraId="15039638" w14:textId="77777777" w:rsidR="006B780E" w:rsidRPr="006D783D" w:rsidRDefault="006B780E" w:rsidP="006B780E">
            <w:pPr>
              <w:spacing w:line="259" w:lineRule="auto"/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Observational</w:t>
            </w:r>
          </w:p>
          <w:p w14:paraId="45A6A9E6" w14:textId="77777777" w:rsidR="006B780E" w:rsidRPr="006D783D" w:rsidRDefault="006B780E" w:rsidP="006B780E">
            <w:pPr>
              <w:spacing w:line="259" w:lineRule="auto"/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Monocentric</w:t>
            </w:r>
          </w:p>
          <w:p w14:paraId="25D0C84E" w14:textId="77777777" w:rsidR="006B780E" w:rsidRPr="006D783D" w:rsidRDefault="006B780E" w:rsidP="006B780E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lastRenderedPageBreak/>
              <w:t>Study</w:t>
            </w:r>
          </w:p>
        </w:tc>
        <w:tc>
          <w:tcPr>
            <w:tcW w:w="1205" w:type="dxa"/>
          </w:tcPr>
          <w:p w14:paraId="55A11374" w14:textId="77777777" w:rsidR="006B780E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lastRenderedPageBreak/>
              <w:t>3</w:t>
            </w:r>
          </w:p>
        </w:tc>
        <w:tc>
          <w:tcPr>
            <w:tcW w:w="1621" w:type="dxa"/>
          </w:tcPr>
          <w:p w14:paraId="1F742F0C" w14:textId="77777777" w:rsidR="006B780E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473D9409" w14:textId="77777777" w:rsidR="006B780E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2064EB59" w14:textId="77777777" w:rsidR="006B780E" w:rsidRDefault="006B780E" w:rsidP="001A59B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B6144" w14:paraId="4B1B7141" w14:textId="77777777" w:rsidTr="003A7C8A">
        <w:tc>
          <w:tcPr>
            <w:tcW w:w="1414" w:type="dxa"/>
          </w:tcPr>
          <w:p w14:paraId="6393983A" w14:textId="77777777" w:rsidR="00DB6144" w:rsidRPr="006D783D" w:rsidRDefault="00DB6144" w:rsidP="00DB6144">
            <w:pPr>
              <w:spacing w:line="259" w:lineRule="auto"/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</w:rPr>
              <w:t>Tesfai F.</w:t>
            </w:r>
          </w:p>
          <w:p w14:paraId="3043E201" w14:textId="77777777" w:rsidR="00DB6144" w:rsidRPr="006D783D" w:rsidRDefault="00DB6144" w:rsidP="00DB6144">
            <w:pPr>
              <w:rPr>
                <w:rFonts w:ascii="Garamond" w:hAnsi="Garamond" w:cs="Times New Roman"/>
                <w:b/>
              </w:rPr>
            </w:pPr>
            <w:r w:rsidRPr="006D783D">
              <w:rPr>
                <w:rFonts w:ascii="Garamond" w:hAnsi="Garamond" w:cs="Times New Roman"/>
                <w:b/>
              </w:rPr>
              <w:t xml:space="preserve"> 2020</w:t>
            </w:r>
          </w:p>
        </w:tc>
        <w:tc>
          <w:tcPr>
            <w:tcW w:w="1407" w:type="dxa"/>
          </w:tcPr>
          <w:p w14:paraId="374220A6" w14:textId="77777777" w:rsidR="00DB6144" w:rsidRPr="006D783D" w:rsidRDefault="00DB6144" w:rsidP="00DB6144">
            <w:pPr>
              <w:rPr>
                <w:rFonts w:ascii="Garamond" w:hAnsi="Garamond" w:cs="Times New Roman"/>
                <w:shd w:val="clear" w:color="auto" w:fill="FFFFFF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Netherlands</w:t>
            </w:r>
          </w:p>
        </w:tc>
        <w:tc>
          <w:tcPr>
            <w:tcW w:w="1750" w:type="dxa"/>
          </w:tcPr>
          <w:p w14:paraId="7EEB4370" w14:textId="77777777" w:rsidR="00DB6144" w:rsidRPr="006D783D" w:rsidRDefault="00DB6144" w:rsidP="00DB6144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2287164D" w14:textId="77777777" w:rsidR="00DB6144" w:rsidRPr="006D783D" w:rsidRDefault="00DB6144" w:rsidP="00DB6144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336F5021" w14:textId="77777777" w:rsidR="00DB6144" w:rsidRPr="006D783D" w:rsidRDefault="00DB6144" w:rsidP="00DB6144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5061D8C1" w14:textId="77777777" w:rsidR="00DB6144" w:rsidRPr="006D783D" w:rsidRDefault="00DB6144" w:rsidP="00DB6144">
            <w:pPr>
              <w:rPr>
                <w:rFonts w:ascii="Garamond" w:hAnsi="Garamond" w:cs="Times New Roman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54C54AFD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2FDAB4D0" w14:textId="77777777" w:rsidR="00DB6144" w:rsidRPr="006B780E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74574E6D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546894A5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B6144" w14:paraId="2CF2A4A3" w14:textId="77777777" w:rsidTr="003A7C8A">
        <w:tc>
          <w:tcPr>
            <w:tcW w:w="1414" w:type="dxa"/>
          </w:tcPr>
          <w:p w14:paraId="2FFE2211" w14:textId="77777777" w:rsidR="00DB6144" w:rsidRPr="006D783D" w:rsidRDefault="00DB6144" w:rsidP="00DB6144">
            <w:pPr>
              <w:spacing w:line="259" w:lineRule="auto"/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Wethington S. 2013</w:t>
            </w:r>
          </w:p>
        </w:tc>
        <w:tc>
          <w:tcPr>
            <w:tcW w:w="1407" w:type="dxa"/>
          </w:tcPr>
          <w:p w14:paraId="436DB526" w14:textId="77777777" w:rsidR="00DB6144" w:rsidRPr="006D783D" w:rsidRDefault="00DB6144" w:rsidP="00DB6144">
            <w:pPr>
              <w:spacing w:after="160" w:line="259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USA</w:t>
            </w:r>
          </w:p>
        </w:tc>
        <w:tc>
          <w:tcPr>
            <w:tcW w:w="1750" w:type="dxa"/>
          </w:tcPr>
          <w:p w14:paraId="62CB5DE0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2EDD49DF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7A67AE46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7695B175" w14:textId="77777777" w:rsidR="00DB6144" w:rsidRPr="006D783D" w:rsidRDefault="00DB6144" w:rsidP="00DB6144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67C5C36C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28E6F20F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3EE0EB89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14:paraId="55B8C88D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B6144" w14:paraId="4979729A" w14:textId="77777777" w:rsidTr="003A7C8A">
        <w:tc>
          <w:tcPr>
            <w:tcW w:w="1414" w:type="dxa"/>
          </w:tcPr>
          <w:p w14:paraId="73A2CBC4" w14:textId="77777777" w:rsidR="00DB6144" w:rsidRPr="006D783D" w:rsidRDefault="00DB6144" w:rsidP="00DB6144">
            <w:pPr>
              <w:spacing w:line="259" w:lineRule="auto"/>
              <w:rPr>
                <w:rFonts w:ascii="Garamond" w:hAnsi="Garamond" w:cs="Times New Roman"/>
                <w:b/>
                <w:lang w:val="en-GB"/>
              </w:rPr>
            </w:pPr>
            <w:r w:rsidRPr="006D783D">
              <w:rPr>
                <w:rFonts w:ascii="Garamond" w:hAnsi="Garamond" w:cs="Times New Roman"/>
                <w:b/>
                <w:lang w:val="en-GB"/>
              </w:rPr>
              <w:t>Zusterzeel P. 2020</w:t>
            </w:r>
          </w:p>
        </w:tc>
        <w:tc>
          <w:tcPr>
            <w:tcW w:w="1407" w:type="dxa"/>
          </w:tcPr>
          <w:p w14:paraId="47701424" w14:textId="77777777" w:rsidR="00DB6144" w:rsidRPr="006D783D" w:rsidRDefault="00DB6144" w:rsidP="00DB6144">
            <w:pPr>
              <w:spacing w:line="259" w:lineRule="auto"/>
              <w:rPr>
                <w:rFonts w:ascii="Garamond" w:hAnsi="Garamond" w:cs="Times New Roman"/>
                <w:lang w:val="en-US"/>
              </w:rPr>
            </w:pPr>
            <w:r w:rsidRPr="006D783D">
              <w:rPr>
                <w:rFonts w:ascii="Garamond" w:hAnsi="Garamond" w:cs="Times New Roman"/>
                <w:lang w:val="en-US"/>
              </w:rPr>
              <w:t>Netherlands</w:t>
            </w:r>
          </w:p>
          <w:p w14:paraId="31C17F52" w14:textId="77777777" w:rsidR="00DB6144" w:rsidRPr="006D783D" w:rsidRDefault="00DB6144" w:rsidP="00DB6144">
            <w:pPr>
              <w:spacing w:after="160" w:line="259" w:lineRule="auto"/>
              <w:rPr>
                <w:rFonts w:ascii="Garamond" w:hAnsi="Garamond" w:cs="Times New Roman"/>
              </w:rPr>
            </w:pPr>
          </w:p>
        </w:tc>
        <w:tc>
          <w:tcPr>
            <w:tcW w:w="1750" w:type="dxa"/>
          </w:tcPr>
          <w:p w14:paraId="673E4940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Retrospective</w:t>
            </w:r>
          </w:p>
          <w:p w14:paraId="5B8CFBA2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Observational</w:t>
            </w:r>
          </w:p>
          <w:p w14:paraId="4A9E5875" w14:textId="77777777" w:rsidR="00DB6144" w:rsidRPr="006D783D" w:rsidRDefault="00DB6144" w:rsidP="00DB6144">
            <w:pPr>
              <w:spacing w:line="259" w:lineRule="auto"/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Monocentric</w:t>
            </w:r>
          </w:p>
          <w:p w14:paraId="37B45BD8" w14:textId="77777777" w:rsidR="00DB6144" w:rsidRPr="006D783D" w:rsidRDefault="00DB6144" w:rsidP="00DB6144">
            <w:pPr>
              <w:rPr>
                <w:rFonts w:ascii="Garamond" w:eastAsia="Garamond" w:hAnsi="Garamond" w:cs="Times New Roman"/>
                <w:lang w:val="en-US"/>
              </w:rPr>
            </w:pPr>
            <w:r w:rsidRPr="006D783D">
              <w:rPr>
                <w:rFonts w:ascii="Garamond" w:eastAsia="Garamond" w:hAnsi="Garamond" w:cs="Times New Roman"/>
                <w:lang w:val="en-US"/>
              </w:rPr>
              <w:t>Study</w:t>
            </w:r>
          </w:p>
        </w:tc>
        <w:tc>
          <w:tcPr>
            <w:tcW w:w="1205" w:type="dxa"/>
          </w:tcPr>
          <w:p w14:paraId="1D34310E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14:paraId="764AB9C7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14:paraId="2BC60360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14:paraId="667C4BEB" w14:textId="77777777" w:rsidR="00DB6144" w:rsidRDefault="00DB6144" w:rsidP="00DB614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</w:tbl>
    <w:p w14:paraId="532E5DED" w14:textId="77777777" w:rsidR="001C34F7" w:rsidRPr="005722F0" w:rsidRDefault="001C34F7">
      <w:pPr>
        <w:rPr>
          <w:rFonts w:ascii="Times New Roman" w:hAnsi="Times New Roman" w:cs="Times New Roman"/>
          <w:b/>
          <w:sz w:val="32"/>
          <w:lang w:val="en-US"/>
        </w:rPr>
      </w:pPr>
    </w:p>
    <w:p w14:paraId="34D64116" w14:textId="77777777" w:rsidR="005D02B7" w:rsidRPr="005D02B7" w:rsidRDefault="005D02B7" w:rsidP="005D02B7">
      <w:pPr>
        <w:rPr>
          <w:rFonts w:ascii="Times New Roman" w:hAnsi="Times New Roman" w:cs="Times New Roman"/>
          <w:b/>
          <w:sz w:val="32"/>
        </w:rPr>
      </w:pPr>
    </w:p>
    <w:p w14:paraId="1A8BC9BA" w14:textId="77777777" w:rsidR="005D02B7" w:rsidRPr="001C34F7" w:rsidRDefault="005D02B7">
      <w:pPr>
        <w:rPr>
          <w:rFonts w:ascii="Times New Roman" w:hAnsi="Times New Roman" w:cs="Times New Roman"/>
          <w:b/>
          <w:sz w:val="32"/>
        </w:rPr>
      </w:pPr>
    </w:p>
    <w:sectPr w:rsidR="005D02B7" w:rsidRPr="001C34F7" w:rsidSect="001A59BB">
      <w:pgSz w:w="11900" w:h="16840"/>
      <w:pgMar w:top="56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37198"/>
    <w:multiLevelType w:val="hybridMultilevel"/>
    <w:tmpl w:val="644647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20A09"/>
    <w:multiLevelType w:val="hybridMultilevel"/>
    <w:tmpl w:val="644647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9677804">
    <w:abstractNumId w:val="1"/>
  </w:num>
  <w:num w:numId="2" w16cid:durableId="122749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F7"/>
    <w:rsid w:val="001A59BB"/>
    <w:rsid w:val="001C34F7"/>
    <w:rsid w:val="00244005"/>
    <w:rsid w:val="002727FC"/>
    <w:rsid w:val="0027372C"/>
    <w:rsid w:val="00327FE4"/>
    <w:rsid w:val="003343C7"/>
    <w:rsid w:val="003A7C8A"/>
    <w:rsid w:val="005722F0"/>
    <w:rsid w:val="005D02B7"/>
    <w:rsid w:val="0060410F"/>
    <w:rsid w:val="006B6CF9"/>
    <w:rsid w:val="006B780E"/>
    <w:rsid w:val="00737332"/>
    <w:rsid w:val="0075078D"/>
    <w:rsid w:val="00773ACC"/>
    <w:rsid w:val="007C2506"/>
    <w:rsid w:val="007D4F1E"/>
    <w:rsid w:val="00855499"/>
    <w:rsid w:val="0088656D"/>
    <w:rsid w:val="008A3205"/>
    <w:rsid w:val="00923AB9"/>
    <w:rsid w:val="00976D84"/>
    <w:rsid w:val="00991F8D"/>
    <w:rsid w:val="009B6453"/>
    <w:rsid w:val="009F22F2"/>
    <w:rsid w:val="009F3408"/>
    <w:rsid w:val="00A0303F"/>
    <w:rsid w:val="00A4093E"/>
    <w:rsid w:val="00AD6E4A"/>
    <w:rsid w:val="00AF642E"/>
    <w:rsid w:val="00BE7A97"/>
    <w:rsid w:val="00C82DEC"/>
    <w:rsid w:val="00DB6144"/>
    <w:rsid w:val="00D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0D50F"/>
  <w14:defaultImageDpi w14:val="32767"/>
  <w15:chartTrackingRefBased/>
  <w15:docId w15:val="{5404FF62-7C50-2246-9FC1-BBD64659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7</Words>
  <Characters>1170</Characters>
  <Application>Microsoft Office Word</Application>
  <DocSecurity>0</DocSecurity>
  <Lines>234</Lines>
  <Paragraphs>19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Ronsini</dc:creator>
  <cp:keywords/>
  <dc:description/>
  <cp:lastModifiedBy>MARIA CRISTINA SOLAZZO</cp:lastModifiedBy>
  <cp:revision>5</cp:revision>
  <dcterms:created xsi:type="dcterms:W3CDTF">2022-04-28T21:35:00Z</dcterms:created>
  <dcterms:modified xsi:type="dcterms:W3CDTF">2023-01-07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0fb961dca16d7411765faa0956aa3f509538558f3bab92a01c6700acb1fc1</vt:lpwstr>
  </property>
</Properties>
</file>